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E6369" w14:textId="04C011C4" w:rsidR="00551254" w:rsidRPr="007D23F8" w:rsidRDefault="004D3374">
      <w:pPr>
        <w:rPr>
          <w:rFonts w:ascii="Arial" w:hAnsi="Arial" w:cs="Arial"/>
          <w:b/>
        </w:rPr>
      </w:pPr>
      <w:r w:rsidRPr="007D23F8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</w:t>
      </w:r>
      <w:r w:rsidR="007D23F8" w:rsidRPr="007D23F8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7D23F8" w:rsidRPr="007D23F8">
        <w:rPr>
          <w:rFonts w:ascii="Arial" w:hAnsi="Arial" w:cs="Arial"/>
          <w:b/>
        </w:rPr>
        <w:t xml:space="preserve"> </w:t>
      </w:r>
      <w:proofErr w:type="gramStart"/>
      <w:r w:rsidR="00E0121B" w:rsidRPr="007D23F8">
        <w:rPr>
          <w:rFonts w:ascii="Arial" w:hAnsi="Arial"/>
          <w:b/>
          <w:lang w:val="en-US"/>
        </w:rPr>
        <w:t xml:space="preserve">Vegetative </w:t>
      </w:r>
      <w:r w:rsidR="00463A3E" w:rsidRPr="007D23F8">
        <w:rPr>
          <w:rFonts w:ascii="Arial" w:hAnsi="Arial"/>
          <w:b/>
          <w:lang w:val="en-US"/>
        </w:rPr>
        <w:t>phenotyp</w:t>
      </w:r>
      <w:r w:rsidR="00463A3E">
        <w:rPr>
          <w:rFonts w:ascii="Arial" w:hAnsi="Arial"/>
          <w:b/>
          <w:lang w:val="en-US"/>
        </w:rPr>
        <w:t>es</w:t>
      </w:r>
      <w:r w:rsidR="00463A3E" w:rsidRPr="007D23F8">
        <w:rPr>
          <w:rFonts w:ascii="Arial" w:hAnsi="Arial"/>
          <w:b/>
          <w:lang w:val="en-US"/>
        </w:rPr>
        <w:t xml:space="preserve"> </w:t>
      </w:r>
      <w:r w:rsidR="00E0121B" w:rsidRPr="007D23F8">
        <w:rPr>
          <w:rFonts w:ascii="Arial" w:hAnsi="Arial"/>
          <w:b/>
          <w:lang w:val="en-US"/>
        </w:rPr>
        <w:t>analyses</w:t>
      </w:r>
      <w:r>
        <w:rPr>
          <w:rFonts w:ascii="Arial" w:hAnsi="Arial"/>
          <w:b/>
          <w:lang w:val="en-US"/>
        </w:rPr>
        <w:t>.</w:t>
      </w:r>
      <w:proofErr w:type="gramEnd"/>
    </w:p>
    <w:p w14:paraId="5352F75F" w14:textId="77777777" w:rsidR="00E0121B" w:rsidRPr="00BE1457" w:rsidRDefault="00E0121B">
      <w:pPr>
        <w:rPr>
          <w:rFonts w:ascii="Arial" w:hAnsi="Arial"/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676"/>
        <w:gridCol w:w="2202"/>
        <w:gridCol w:w="2202"/>
      </w:tblGrid>
      <w:tr w:rsidR="005C36BE" w:rsidRPr="00BE1457" w14:paraId="16EC1FD3" w14:textId="77777777" w:rsidTr="00A16BDA">
        <w:tc>
          <w:tcPr>
            <w:tcW w:w="2676" w:type="dxa"/>
          </w:tcPr>
          <w:p w14:paraId="5C189FF0" w14:textId="77777777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202" w:type="dxa"/>
          </w:tcPr>
          <w:p w14:paraId="1D1F9107" w14:textId="7CE40B4C" w:rsidR="005C36BE" w:rsidRPr="00C41C8B" w:rsidRDefault="005C36BE" w:rsidP="005C36BE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Pr="00FE18EE">
              <w:rPr>
                <w:rFonts w:ascii="Arial" w:hAnsi="Arial"/>
                <w:i/>
                <w:vertAlign w:val="superscript"/>
                <w:lang w:val="en-US"/>
              </w:rPr>
              <w:t>+</w:t>
            </w:r>
          </w:p>
        </w:tc>
        <w:tc>
          <w:tcPr>
            <w:tcW w:w="2202" w:type="dxa"/>
          </w:tcPr>
          <w:p w14:paraId="30D9809A" w14:textId="326CB14F" w:rsidR="005C36BE" w:rsidRPr="00BE1457" w:rsidRDefault="005C36BE" w:rsidP="005C36BE">
            <w:pPr>
              <w:jc w:val="center"/>
              <w:rPr>
                <w:rFonts w:ascii="Arial" w:hAnsi="Arial"/>
                <w:i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</w:p>
        </w:tc>
      </w:tr>
      <w:tr w:rsidR="005C36BE" w:rsidRPr="009C4059" w14:paraId="03F6477F" w14:textId="77777777" w:rsidTr="00A16BDA">
        <w:trPr>
          <w:gridAfter w:val="2"/>
          <w:wAfter w:w="4404" w:type="dxa"/>
        </w:trPr>
        <w:tc>
          <w:tcPr>
            <w:tcW w:w="2676" w:type="dxa"/>
          </w:tcPr>
          <w:p w14:paraId="7B8DA4C9" w14:textId="4699CC7C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rowth rate on M2</w:t>
            </w:r>
          </w:p>
        </w:tc>
      </w:tr>
      <w:tr w:rsidR="005C36BE" w:rsidRPr="00463A3E" w14:paraId="26F00194" w14:textId="77777777" w:rsidTr="00A16BDA">
        <w:tc>
          <w:tcPr>
            <w:tcW w:w="2676" w:type="dxa"/>
          </w:tcPr>
          <w:p w14:paraId="77D7CB86" w14:textId="60794F66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rmination</w:t>
            </w:r>
          </w:p>
        </w:tc>
        <w:tc>
          <w:tcPr>
            <w:tcW w:w="2202" w:type="dxa"/>
          </w:tcPr>
          <w:p w14:paraId="2CA7BD2E" w14:textId="567F4B39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43F1B22B" w14:textId="6C759C47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463A3E" w14:paraId="174507F3" w14:textId="77777777" w:rsidTr="00A16BDA">
        <w:trPr>
          <w:gridAfter w:val="2"/>
          <w:wAfter w:w="4404" w:type="dxa"/>
        </w:trPr>
        <w:tc>
          <w:tcPr>
            <w:tcW w:w="2676" w:type="dxa"/>
          </w:tcPr>
          <w:p w14:paraId="1A2193A7" w14:textId="77777777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 w:rsidRPr="00BE1457">
              <w:rPr>
                <w:rFonts w:ascii="Arial" w:hAnsi="Arial"/>
                <w:lang w:val="en-US"/>
              </w:rPr>
              <w:t>Senescence</w:t>
            </w:r>
          </w:p>
        </w:tc>
      </w:tr>
      <w:tr w:rsidR="005C36BE" w:rsidRPr="00463A3E" w14:paraId="00261863" w14:textId="77777777" w:rsidTr="00A16BDA">
        <w:tc>
          <w:tcPr>
            <w:tcW w:w="2676" w:type="dxa"/>
          </w:tcPr>
          <w:p w14:paraId="74B68820" w14:textId="2EC612D5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ell fusion</w:t>
            </w:r>
          </w:p>
        </w:tc>
        <w:tc>
          <w:tcPr>
            <w:tcW w:w="2202" w:type="dxa"/>
          </w:tcPr>
          <w:p w14:paraId="19912B83" w14:textId="41D5F93D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fficient</w:t>
            </w:r>
          </w:p>
        </w:tc>
        <w:tc>
          <w:tcPr>
            <w:tcW w:w="2202" w:type="dxa"/>
          </w:tcPr>
          <w:p w14:paraId="713F0C0A" w14:textId="55516640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fficient</w:t>
            </w:r>
          </w:p>
        </w:tc>
      </w:tr>
      <w:tr w:rsidR="005C36BE" w:rsidRPr="00463A3E" w14:paraId="3F2D357F" w14:textId="77777777" w:rsidTr="00A16BDA">
        <w:tc>
          <w:tcPr>
            <w:tcW w:w="2676" w:type="dxa"/>
          </w:tcPr>
          <w:p w14:paraId="6EED3462" w14:textId="10D807F7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Vegetative Incompatibility S </w:t>
            </w:r>
            <w:proofErr w:type="spellStart"/>
            <w:r>
              <w:rPr>
                <w:rFonts w:ascii="Arial" w:hAnsi="Arial"/>
                <w:lang w:val="en-US"/>
              </w:rPr>
              <w:t>vs</w:t>
            </w:r>
            <w:proofErr w:type="spellEnd"/>
            <w:r>
              <w:rPr>
                <w:rFonts w:ascii="Arial" w:hAnsi="Arial"/>
                <w:lang w:val="en-US"/>
              </w:rPr>
              <w:t xml:space="preserve"> s</w:t>
            </w:r>
          </w:p>
        </w:tc>
        <w:tc>
          <w:tcPr>
            <w:tcW w:w="2202" w:type="dxa"/>
          </w:tcPr>
          <w:p w14:paraId="1CFF80B3" w14:textId="4AB657C9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ell death</w:t>
            </w:r>
          </w:p>
        </w:tc>
        <w:tc>
          <w:tcPr>
            <w:tcW w:w="2202" w:type="dxa"/>
          </w:tcPr>
          <w:p w14:paraId="3E4DD194" w14:textId="505297AE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ell death</w:t>
            </w:r>
          </w:p>
        </w:tc>
      </w:tr>
      <w:tr w:rsidR="005C36BE" w:rsidRPr="00BE1457" w14:paraId="05B41D0B" w14:textId="77777777" w:rsidTr="00A16BDA">
        <w:tc>
          <w:tcPr>
            <w:tcW w:w="2676" w:type="dxa"/>
          </w:tcPr>
          <w:p w14:paraId="0EA5EA80" w14:textId="14D61911" w:rsidR="005C36BE" w:rsidRPr="00A122D1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Pr="00A122D1">
              <w:rPr>
                <w:rFonts w:ascii="Arial" w:hAnsi="Arial"/>
                <w:lang w:val="en-US"/>
              </w:rPr>
              <w:t xml:space="preserve">eutral </w:t>
            </w:r>
            <w:proofErr w:type="spellStart"/>
            <w:r w:rsidRPr="00A122D1">
              <w:rPr>
                <w:rFonts w:ascii="Arial" w:hAnsi="Arial"/>
                <w:lang w:val="en-US"/>
              </w:rPr>
              <w:t>osmo</w:t>
            </w:r>
            <w:proofErr w:type="spellEnd"/>
            <w:r w:rsidRPr="00A122D1">
              <w:rPr>
                <w:rFonts w:ascii="Arial" w:hAnsi="Arial"/>
                <w:lang w:val="en-US"/>
              </w:rPr>
              <w:t>-sensitivity</w:t>
            </w:r>
          </w:p>
          <w:p w14:paraId="6C5AD8F4" w14:textId="6B653AA2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/>
                <w:lang w:val="en-US"/>
              </w:rPr>
              <w:t>saccharose</w:t>
            </w:r>
            <w:proofErr w:type="spellEnd"/>
            <w:proofErr w:type="gramEnd"/>
            <w:r>
              <w:rPr>
                <w:rFonts w:ascii="Arial" w:hAnsi="Arial"/>
                <w:lang w:val="en-US"/>
              </w:rPr>
              <w:t xml:space="preserve"> 200g/l)</w:t>
            </w:r>
          </w:p>
        </w:tc>
        <w:tc>
          <w:tcPr>
            <w:tcW w:w="2202" w:type="dxa"/>
          </w:tcPr>
          <w:p w14:paraId="6599473B" w14:textId="77777777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</w:p>
          <w:p w14:paraId="7441F7AE" w14:textId="18A324FB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444E93BA" w14:textId="77777777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</w:p>
          <w:p w14:paraId="21C7D5E9" w14:textId="45CE681B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443B1E91" w14:textId="77777777" w:rsidTr="00A16BDA">
        <w:tc>
          <w:tcPr>
            <w:tcW w:w="2676" w:type="dxa"/>
          </w:tcPr>
          <w:p w14:paraId="0BDEA5F6" w14:textId="4647DFF6" w:rsidR="005C36BE" w:rsidRPr="00A122D1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</w:t>
            </w:r>
            <w:r w:rsidRPr="00A122D1">
              <w:rPr>
                <w:rFonts w:ascii="Arial" w:hAnsi="Arial"/>
                <w:lang w:val="en-US"/>
              </w:rPr>
              <w:t xml:space="preserve">eutral </w:t>
            </w:r>
            <w:proofErr w:type="spellStart"/>
            <w:r w:rsidRPr="00A122D1">
              <w:rPr>
                <w:rFonts w:ascii="Arial" w:hAnsi="Arial"/>
                <w:lang w:val="en-US"/>
              </w:rPr>
              <w:t>osmo</w:t>
            </w:r>
            <w:proofErr w:type="spellEnd"/>
            <w:r w:rsidRPr="00A122D1">
              <w:rPr>
                <w:rFonts w:ascii="Arial" w:hAnsi="Arial"/>
                <w:lang w:val="en-US"/>
              </w:rPr>
              <w:t>-sensitivity</w:t>
            </w:r>
          </w:p>
          <w:p w14:paraId="69CAD1D6" w14:textId="25BE9B2B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A122D1">
              <w:rPr>
                <w:rFonts w:ascii="Arial" w:hAnsi="Arial"/>
                <w:lang w:val="en-US"/>
              </w:rPr>
              <w:t>(</w:t>
            </w:r>
            <w:proofErr w:type="gramStart"/>
            <w:r w:rsidRPr="00A122D1">
              <w:rPr>
                <w:rFonts w:ascii="Arial" w:hAnsi="Arial"/>
                <w:lang w:val="en-US"/>
              </w:rPr>
              <w:t>sorbitol</w:t>
            </w:r>
            <w:proofErr w:type="gramEnd"/>
            <w:r w:rsidRPr="00A122D1">
              <w:rPr>
                <w:rFonts w:ascii="Arial" w:hAnsi="Arial"/>
                <w:lang w:val="en-US"/>
              </w:rPr>
              <w:t xml:space="preserve"> 200g/l)</w:t>
            </w:r>
          </w:p>
        </w:tc>
        <w:tc>
          <w:tcPr>
            <w:tcW w:w="2202" w:type="dxa"/>
          </w:tcPr>
          <w:p w14:paraId="5385459D" w14:textId="77777777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</w:p>
          <w:p w14:paraId="24E0EA57" w14:textId="3CF06189" w:rsidR="005C36BE" w:rsidRPr="00AD5C22" w:rsidRDefault="005C36BE" w:rsidP="00880CE1">
            <w:pPr>
              <w:jc w:val="center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3ACC686F" w14:textId="77777777" w:rsidR="005C36BE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</w:p>
          <w:p w14:paraId="638ADF26" w14:textId="6CDAA43A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33B24934" w14:textId="77777777" w:rsidTr="00A16BDA">
        <w:tc>
          <w:tcPr>
            <w:tcW w:w="2676" w:type="dxa"/>
          </w:tcPr>
          <w:p w14:paraId="162233C4" w14:textId="7C5F54EC" w:rsidR="005C36BE" w:rsidRPr="00A122D1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</w:t>
            </w:r>
            <w:r w:rsidRPr="00A122D1">
              <w:rPr>
                <w:rFonts w:ascii="Arial" w:hAnsi="Arial"/>
                <w:lang w:val="en-US"/>
              </w:rPr>
              <w:t>onic sensitivity</w:t>
            </w:r>
          </w:p>
          <w:p w14:paraId="4BF03558" w14:textId="687F38A5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A122D1">
              <w:rPr>
                <w:rFonts w:ascii="Arial" w:hAnsi="Arial"/>
                <w:lang w:val="en-US"/>
              </w:rPr>
              <w:t>(</w:t>
            </w:r>
            <w:proofErr w:type="spellStart"/>
            <w:r w:rsidRPr="00A122D1">
              <w:rPr>
                <w:rFonts w:ascii="Arial" w:hAnsi="Arial"/>
                <w:lang w:val="en-US"/>
              </w:rPr>
              <w:t>KCl</w:t>
            </w:r>
            <w:proofErr w:type="spellEnd"/>
            <w:r w:rsidRPr="00A122D1">
              <w:rPr>
                <w:rFonts w:ascii="Arial" w:hAnsi="Arial"/>
                <w:lang w:val="en-US"/>
              </w:rPr>
              <w:t xml:space="preserve"> 0.5M)</w:t>
            </w:r>
          </w:p>
        </w:tc>
        <w:tc>
          <w:tcPr>
            <w:tcW w:w="2202" w:type="dxa"/>
          </w:tcPr>
          <w:p w14:paraId="593B3ED1" w14:textId="7FE43786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50E5CD90" w14:textId="7132FB6D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1FB5C17B" w14:textId="77777777" w:rsidTr="00A16BDA">
        <w:tc>
          <w:tcPr>
            <w:tcW w:w="2676" w:type="dxa"/>
          </w:tcPr>
          <w:p w14:paraId="609859AA" w14:textId="5D5C46B5" w:rsidR="005C36BE" w:rsidRPr="00A122D1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</w:t>
            </w:r>
            <w:r w:rsidRPr="00A122D1">
              <w:rPr>
                <w:rFonts w:ascii="Arial" w:hAnsi="Arial"/>
                <w:lang w:val="en-US"/>
              </w:rPr>
              <w:t>onic sensitivity</w:t>
            </w:r>
          </w:p>
          <w:p w14:paraId="636F837E" w14:textId="4FB4AE24" w:rsidR="005C36BE" w:rsidRPr="00A122D1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A122D1">
              <w:rPr>
                <w:rFonts w:ascii="Arial" w:hAnsi="Arial"/>
                <w:lang w:val="en-US"/>
              </w:rPr>
              <w:t>(</w:t>
            </w:r>
            <w:proofErr w:type="spellStart"/>
            <w:r w:rsidRPr="00A122D1">
              <w:rPr>
                <w:rFonts w:ascii="Arial" w:hAnsi="Arial"/>
                <w:lang w:val="en-US"/>
              </w:rPr>
              <w:t>NaCl</w:t>
            </w:r>
            <w:proofErr w:type="spellEnd"/>
            <w:r w:rsidRPr="00A122D1">
              <w:rPr>
                <w:rFonts w:ascii="Arial" w:hAnsi="Arial"/>
                <w:lang w:val="en-US"/>
              </w:rPr>
              <w:t xml:space="preserve"> 0.5M)</w:t>
            </w:r>
          </w:p>
        </w:tc>
        <w:tc>
          <w:tcPr>
            <w:tcW w:w="2202" w:type="dxa"/>
          </w:tcPr>
          <w:p w14:paraId="481452E9" w14:textId="1432B2FD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4EBDA230" w14:textId="7809474F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44196681" w14:textId="77777777" w:rsidTr="00A16BDA">
        <w:tc>
          <w:tcPr>
            <w:tcW w:w="2676" w:type="dxa"/>
          </w:tcPr>
          <w:p w14:paraId="236ED0A4" w14:textId="246F22D0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247BDB">
              <w:rPr>
                <w:rFonts w:ascii="Arial" w:hAnsi="Arial"/>
                <w:lang w:val="en-US"/>
              </w:rPr>
              <w:t>10</w:t>
            </w:r>
            <w:r w:rsidRPr="00247BDB">
              <w:rPr>
                <w:rFonts w:ascii="Arial" w:hAnsi="Arial"/>
                <w:vertAlign w:val="superscript"/>
                <w:lang w:val="en-US"/>
              </w:rPr>
              <w:t>-4</w:t>
            </w:r>
            <w:r w:rsidRPr="00247BDB">
              <w:rPr>
                <w:rFonts w:ascii="Arial" w:hAnsi="Arial"/>
                <w:lang w:val="en-US"/>
              </w:rPr>
              <w:t xml:space="preserve"> M TBY sensitivity</w:t>
            </w:r>
          </w:p>
        </w:tc>
        <w:tc>
          <w:tcPr>
            <w:tcW w:w="2202" w:type="dxa"/>
          </w:tcPr>
          <w:p w14:paraId="6D46EBA8" w14:textId="51726A9E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54CB8231" w14:textId="0DD1E2CA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09C96ECA" w14:textId="77777777" w:rsidTr="00A16BDA">
        <w:tc>
          <w:tcPr>
            <w:tcW w:w="2676" w:type="dxa"/>
          </w:tcPr>
          <w:p w14:paraId="1D7E477F" w14:textId="32B2A36F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A16BDA">
              <w:rPr>
                <w:rFonts w:ascii="Arial" w:hAnsi="Arial"/>
                <w:lang w:val="en-US"/>
              </w:rPr>
              <w:t>5. 10</w:t>
            </w:r>
            <w:r w:rsidRPr="00A16BDA">
              <w:rPr>
                <w:rFonts w:ascii="Arial" w:hAnsi="Arial"/>
                <w:vertAlign w:val="superscript"/>
                <w:lang w:val="en-US"/>
              </w:rPr>
              <w:t>-5</w:t>
            </w:r>
            <w:r w:rsidRPr="00A16BDA">
              <w:rPr>
                <w:rFonts w:ascii="Arial" w:hAnsi="Arial"/>
                <w:lang w:val="en-US"/>
              </w:rPr>
              <w:t xml:space="preserve"> M </w:t>
            </w:r>
            <w:proofErr w:type="spellStart"/>
            <w:r w:rsidRPr="00A16BDA">
              <w:rPr>
                <w:rFonts w:ascii="Arial" w:hAnsi="Arial"/>
                <w:lang w:val="en-US"/>
              </w:rPr>
              <w:t>Menadione</w:t>
            </w:r>
            <w:proofErr w:type="spellEnd"/>
            <w:r w:rsidRPr="00A16BDA">
              <w:rPr>
                <w:rFonts w:ascii="Arial" w:hAnsi="Arial"/>
                <w:lang w:val="en-US"/>
              </w:rPr>
              <w:t xml:space="preserve"> sensitivity</w:t>
            </w:r>
          </w:p>
        </w:tc>
        <w:tc>
          <w:tcPr>
            <w:tcW w:w="2202" w:type="dxa"/>
          </w:tcPr>
          <w:p w14:paraId="10898471" w14:textId="2D7103B2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06AAAA76" w14:textId="47F62331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6B2BDD06" w14:textId="77777777" w:rsidTr="00A16BDA">
        <w:tc>
          <w:tcPr>
            <w:tcW w:w="2676" w:type="dxa"/>
          </w:tcPr>
          <w:p w14:paraId="0FABFA2D" w14:textId="718CFFFF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844D35">
              <w:rPr>
                <w:rFonts w:ascii="Arial" w:hAnsi="Arial"/>
                <w:lang w:val="en-US"/>
              </w:rPr>
              <w:t xml:space="preserve">50 μg/ml </w:t>
            </w:r>
            <w:proofErr w:type="spellStart"/>
            <w:r w:rsidRPr="00844D35">
              <w:rPr>
                <w:rFonts w:ascii="Arial" w:hAnsi="Arial"/>
                <w:lang w:val="en-US"/>
              </w:rPr>
              <w:t>calcofluor</w:t>
            </w:r>
            <w:proofErr w:type="spellEnd"/>
            <w:r w:rsidRPr="00844D35">
              <w:rPr>
                <w:rFonts w:ascii="Arial" w:hAnsi="Arial"/>
                <w:lang w:val="en-US"/>
              </w:rPr>
              <w:t xml:space="preserve"> sensitivity</w:t>
            </w:r>
          </w:p>
        </w:tc>
        <w:tc>
          <w:tcPr>
            <w:tcW w:w="2202" w:type="dxa"/>
          </w:tcPr>
          <w:p w14:paraId="53A94C11" w14:textId="63A78466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20D7F91A" w14:textId="48B0F767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  <w:tr w:rsidR="005C36BE" w:rsidRPr="00BE1457" w14:paraId="794A8216" w14:textId="77777777" w:rsidTr="00A16BDA">
        <w:tc>
          <w:tcPr>
            <w:tcW w:w="2676" w:type="dxa"/>
          </w:tcPr>
          <w:p w14:paraId="0CCB1D8D" w14:textId="22745B06" w:rsidR="005C36BE" w:rsidRPr="00BE1457" w:rsidRDefault="005C36BE" w:rsidP="00A122D1">
            <w:pPr>
              <w:jc w:val="center"/>
              <w:rPr>
                <w:rFonts w:ascii="Arial" w:hAnsi="Arial"/>
                <w:lang w:val="en-US"/>
              </w:rPr>
            </w:pPr>
            <w:r w:rsidRPr="00844D35">
              <w:rPr>
                <w:rFonts w:ascii="Arial" w:hAnsi="Arial"/>
                <w:lang w:val="en-US"/>
              </w:rPr>
              <w:t>5mM caffeine sensitivity</w:t>
            </w:r>
          </w:p>
        </w:tc>
        <w:tc>
          <w:tcPr>
            <w:tcW w:w="2202" w:type="dxa"/>
          </w:tcPr>
          <w:p w14:paraId="67397320" w14:textId="2C8F3ADC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  <w:tc>
          <w:tcPr>
            <w:tcW w:w="2202" w:type="dxa"/>
          </w:tcPr>
          <w:p w14:paraId="220288B7" w14:textId="480FF3C6" w:rsidR="005C36BE" w:rsidRPr="00BE1457" w:rsidRDefault="005C36BE" w:rsidP="00880CE1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 %</w:t>
            </w:r>
          </w:p>
        </w:tc>
      </w:tr>
    </w:tbl>
    <w:p w14:paraId="056E15FD" w14:textId="77777777" w:rsidR="00BE14DA" w:rsidRDefault="00BE14DA">
      <w:pPr>
        <w:rPr>
          <w:rFonts w:ascii="Arial" w:hAnsi="Arial"/>
          <w:lang w:val="en-US"/>
        </w:rPr>
      </w:pPr>
    </w:p>
    <w:p w14:paraId="1670C515" w14:textId="70D03D0D" w:rsidR="00DA289B" w:rsidRPr="00BE1457" w:rsidRDefault="00D9255A" w:rsidP="00DA289B">
      <w:pPr>
        <w:rPr>
          <w:rFonts w:ascii="Arial" w:hAnsi="Arial"/>
          <w:lang w:val="en-US"/>
        </w:rPr>
      </w:pPr>
      <w:r w:rsidRPr="00D9255A">
        <w:rPr>
          <w:rFonts w:ascii="Arial" w:hAnsi="Arial"/>
          <w:lang w:val="en-US"/>
        </w:rPr>
        <w:t xml:space="preserve">For each condition, </w:t>
      </w:r>
      <w:r w:rsidR="00DA289B" w:rsidRPr="00D9255A">
        <w:rPr>
          <w:rFonts w:ascii="Arial" w:hAnsi="Arial"/>
          <w:lang w:val="en-US"/>
        </w:rPr>
        <w:t xml:space="preserve">3 independent experiments </w:t>
      </w:r>
      <w:r w:rsidRPr="00D9255A">
        <w:rPr>
          <w:rFonts w:ascii="Arial" w:hAnsi="Arial"/>
          <w:lang w:val="en-US"/>
        </w:rPr>
        <w:t>were performed.</w:t>
      </w:r>
    </w:p>
    <w:p w14:paraId="67C258B1" w14:textId="77777777" w:rsidR="00DA289B" w:rsidRDefault="00DA289B">
      <w:pPr>
        <w:rPr>
          <w:rFonts w:ascii="Arial" w:hAnsi="Arial"/>
          <w:lang w:val="en-US"/>
        </w:rPr>
      </w:pPr>
      <w:bookmarkStart w:id="0" w:name="_GoBack"/>
      <w:bookmarkEnd w:id="0"/>
    </w:p>
    <w:sectPr w:rsidR="00DA289B" w:rsidSect="00F25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5404" w14:textId="77777777" w:rsidR="00F76B93" w:rsidRDefault="00F76B93" w:rsidP="00BC1175">
      <w:r>
        <w:separator/>
      </w:r>
    </w:p>
  </w:endnote>
  <w:endnote w:type="continuationSeparator" w:id="0">
    <w:p w14:paraId="51430A10" w14:textId="77777777" w:rsidR="00F76B93" w:rsidRDefault="00F76B93" w:rsidP="00BC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321B0" w14:textId="77777777" w:rsidR="00F76B93" w:rsidRDefault="00F76B93" w:rsidP="00BC1175">
      <w:r>
        <w:separator/>
      </w:r>
    </w:p>
  </w:footnote>
  <w:footnote w:type="continuationSeparator" w:id="0">
    <w:p w14:paraId="5C34E185" w14:textId="77777777" w:rsidR="00F76B93" w:rsidRDefault="00F76B93" w:rsidP="00BC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00"/>
    <w:rsid w:val="000055BB"/>
    <w:rsid w:val="000073FE"/>
    <w:rsid w:val="00007B28"/>
    <w:rsid w:val="000149BB"/>
    <w:rsid w:val="00033414"/>
    <w:rsid w:val="000353A4"/>
    <w:rsid w:val="0005121A"/>
    <w:rsid w:val="00073937"/>
    <w:rsid w:val="00075B87"/>
    <w:rsid w:val="0008453C"/>
    <w:rsid w:val="00086970"/>
    <w:rsid w:val="00094FF5"/>
    <w:rsid w:val="00097804"/>
    <w:rsid w:val="000A4B8D"/>
    <w:rsid w:val="000B225B"/>
    <w:rsid w:val="000E7552"/>
    <w:rsid w:val="000F5DD1"/>
    <w:rsid w:val="00100A9D"/>
    <w:rsid w:val="001029CC"/>
    <w:rsid w:val="00125B8B"/>
    <w:rsid w:val="00135EC7"/>
    <w:rsid w:val="0014023D"/>
    <w:rsid w:val="00144A3D"/>
    <w:rsid w:val="00147EB2"/>
    <w:rsid w:val="00174CD1"/>
    <w:rsid w:val="00181B98"/>
    <w:rsid w:val="0019155C"/>
    <w:rsid w:val="001D2DC2"/>
    <w:rsid w:val="001E087C"/>
    <w:rsid w:val="001F581F"/>
    <w:rsid w:val="00214402"/>
    <w:rsid w:val="00217370"/>
    <w:rsid w:val="0022171D"/>
    <w:rsid w:val="00222183"/>
    <w:rsid w:val="0022364E"/>
    <w:rsid w:val="00245045"/>
    <w:rsid w:val="00247BDB"/>
    <w:rsid w:val="002647B3"/>
    <w:rsid w:val="00285E87"/>
    <w:rsid w:val="00294B6A"/>
    <w:rsid w:val="002A1412"/>
    <w:rsid w:val="002B5864"/>
    <w:rsid w:val="002D1C64"/>
    <w:rsid w:val="002D7B58"/>
    <w:rsid w:val="002F15ED"/>
    <w:rsid w:val="002F1814"/>
    <w:rsid w:val="0030327F"/>
    <w:rsid w:val="0030404E"/>
    <w:rsid w:val="00315A2A"/>
    <w:rsid w:val="00320C23"/>
    <w:rsid w:val="00344431"/>
    <w:rsid w:val="003707A0"/>
    <w:rsid w:val="00390A3E"/>
    <w:rsid w:val="003A202D"/>
    <w:rsid w:val="003E61CA"/>
    <w:rsid w:val="003F68DF"/>
    <w:rsid w:val="004209C4"/>
    <w:rsid w:val="004307A6"/>
    <w:rsid w:val="00456D9E"/>
    <w:rsid w:val="00456DF8"/>
    <w:rsid w:val="00463A3E"/>
    <w:rsid w:val="0047275F"/>
    <w:rsid w:val="004814FB"/>
    <w:rsid w:val="00482B08"/>
    <w:rsid w:val="00484B28"/>
    <w:rsid w:val="00485B82"/>
    <w:rsid w:val="004C7F62"/>
    <w:rsid w:val="004D3374"/>
    <w:rsid w:val="004F1676"/>
    <w:rsid w:val="005076CE"/>
    <w:rsid w:val="00511112"/>
    <w:rsid w:val="005166A8"/>
    <w:rsid w:val="00517CBD"/>
    <w:rsid w:val="00526FED"/>
    <w:rsid w:val="00537A0E"/>
    <w:rsid w:val="00551254"/>
    <w:rsid w:val="00552BAA"/>
    <w:rsid w:val="005546A4"/>
    <w:rsid w:val="00561B54"/>
    <w:rsid w:val="00575E26"/>
    <w:rsid w:val="005B0C9A"/>
    <w:rsid w:val="005B0EE4"/>
    <w:rsid w:val="005B55AF"/>
    <w:rsid w:val="005C36BE"/>
    <w:rsid w:val="005D6C7E"/>
    <w:rsid w:val="005E171D"/>
    <w:rsid w:val="005E43D6"/>
    <w:rsid w:val="00601BDF"/>
    <w:rsid w:val="00602F24"/>
    <w:rsid w:val="00604B38"/>
    <w:rsid w:val="00607C5A"/>
    <w:rsid w:val="00624447"/>
    <w:rsid w:val="006413C9"/>
    <w:rsid w:val="006424C5"/>
    <w:rsid w:val="006460CE"/>
    <w:rsid w:val="00662319"/>
    <w:rsid w:val="00666684"/>
    <w:rsid w:val="00666918"/>
    <w:rsid w:val="006672CF"/>
    <w:rsid w:val="006701BA"/>
    <w:rsid w:val="00690B63"/>
    <w:rsid w:val="006937FC"/>
    <w:rsid w:val="006A5D56"/>
    <w:rsid w:val="006C6176"/>
    <w:rsid w:val="006D163D"/>
    <w:rsid w:val="006D6C23"/>
    <w:rsid w:val="006D7DF9"/>
    <w:rsid w:val="006E0851"/>
    <w:rsid w:val="006F04EA"/>
    <w:rsid w:val="006F7139"/>
    <w:rsid w:val="00722174"/>
    <w:rsid w:val="00735DC7"/>
    <w:rsid w:val="00771707"/>
    <w:rsid w:val="00780B7E"/>
    <w:rsid w:val="0078434A"/>
    <w:rsid w:val="007852CF"/>
    <w:rsid w:val="007B289B"/>
    <w:rsid w:val="007C1AFD"/>
    <w:rsid w:val="007D23F8"/>
    <w:rsid w:val="007E109A"/>
    <w:rsid w:val="007F6F7A"/>
    <w:rsid w:val="008045C3"/>
    <w:rsid w:val="008075D5"/>
    <w:rsid w:val="00810CBE"/>
    <w:rsid w:val="00844619"/>
    <w:rsid w:val="00844D35"/>
    <w:rsid w:val="008450B0"/>
    <w:rsid w:val="0087789F"/>
    <w:rsid w:val="00880CE1"/>
    <w:rsid w:val="00880E29"/>
    <w:rsid w:val="00895305"/>
    <w:rsid w:val="00895486"/>
    <w:rsid w:val="00895B0F"/>
    <w:rsid w:val="008A108E"/>
    <w:rsid w:val="008B29A9"/>
    <w:rsid w:val="008C1612"/>
    <w:rsid w:val="008C1CAF"/>
    <w:rsid w:val="008C585F"/>
    <w:rsid w:val="008D3B7E"/>
    <w:rsid w:val="00914DD2"/>
    <w:rsid w:val="00914E5B"/>
    <w:rsid w:val="00915600"/>
    <w:rsid w:val="00931D5F"/>
    <w:rsid w:val="00937E20"/>
    <w:rsid w:val="00940F04"/>
    <w:rsid w:val="00954793"/>
    <w:rsid w:val="00980EAE"/>
    <w:rsid w:val="00997FFE"/>
    <w:rsid w:val="009A30A2"/>
    <w:rsid w:val="009B5782"/>
    <w:rsid w:val="009C4059"/>
    <w:rsid w:val="009F7E37"/>
    <w:rsid w:val="00A0102E"/>
    <w:rsid w:val="00A0505F"/>
    <w:rsid w:val="00A122D1"/>
    <w:rsid w:val="00A16BDA"/>
    <w:rsid w:val="00A1711E"/>
    <w:rsid w:val="00A23D72"/>
    <w:rsid w:val="00A24A44"/>
    <w:rsid w:val="00A34E72"/>
    <w:rsid w:val="00A44B0A"/>
    <w:rsid w:val="00A62289"/>
    <w:rsid w:val="00A73515"/>
    <w:rsid w:val="00A858DD"/>
    <w:rsid w:val="00A918CD"/>
    <w:rsid w:val="00AD46BE"/>
    <w:rsid w:val="00AD5C22"/>
    <w:rsid w:val="00AE5228"/>
    <w:rsid w:val="00AE584E"/>
    <w:rsid w:val="00B03794"/>
    <w:rsid w:val="00B225C9"/>
    <w:rsid w:val="00B359C6"/>
    <w:rsid w:val="00B77EB2"/>
    <w:rsid w:val="00B916E2"/>
    <w:rsid w:val="00BC1175"/>
    <w:rsid w:val="00BE1457"/>
    <w:rsid w:val="00BE14DA"/>
    <w:rsid w:val="00BE1624"/>
    <w:rsid w:val="00BE53D8"/>
    <w:rsid w:val="00C0540A"/>
    <w:rsid w:val="00C2367C"/>
    <w:rsid w:val="00C27313"/>
    <w:rsid w:val="00C36376"/>
    <w:rsid w:val="00C379D9"/>
    <w:rsid w:val="00C41C8B"/>
    <w:rsid w:val="00C52CDB"/>
    <w:rsid w:val="00C80B99"/>
    <w:rsid w:val="00C90789"/>
    <w:rsid w:val="00CC386C"/>
    <w:rsid w:val="00CD52B5"/>
    <w:rsid w:val="00D02154"/>
    <w:rsid w:val="00D211D5"/>
    <w:rsid w:val="00D22EFC"/>
    <w:rsid w:val="00D23913"/>
    <w:rsid w:val="00D26D6C"/>
    <w:rsid w:val="00D66512"/>
    <w:rsid w:val="00D75E54"/>
    <w:rsid w:val="00D84133"/>
    <w:rsid w:val="00D9255A"/>
    <w:rsid w:val="00D93764"/>
    <w:rsid w:val="00DA289B"/>
    <w:rsid w:val="00DD0504"/>
    <w:rsid w:val="00DE7B9D"/>
    <w:rsid w:val="00E0121B"/>
    <w:rsid w:val="00E0393F"/>
    <w:rsid w:val="00E17D91"/>
    <w:rsid w:val="00E57D7C"/>
    <w:rsid w:val="00E71181"/>
    <w:rsid w:val="00E76484"/>
    <w:rsid w:val="00E945FD"/>
    <w:rsid w:val="00ED23A1"/>
    <w:rsid w:val="00EE432D"/>
    <w:rsid w:val="00F01832"/>
    <w:rsid w:val="00F0415C"/>
    <w:rsid w:val="00F10583"/>
    <w:rsid w:val="00F11F25"/>
    <w:rsid w:val="00F15260"/>
    <w:rsid w:val="00F20345"/>
    <w:rsid w:val="00F20B23"/>
    <w:rsid w:val="00F24A34"/>
    <w:rsid w:val="00F25F23"/>
    <w:rsid w:val="00F3244C"/>
    <w:rsid w:val="00F51B83"/>
    <w:rsid w:val="00F567A2"/>
    <w:rsid w:val="00F71153"/>
    <w:rsid w:val="00F75878"/>
    <w:rsid w:val="00F76B93"/>
    <w:rsid w:val="00F82533"/>
    <w:rsid w:val="00FA5639"/>
    <w:rsid w:val="00FB0615"/>
    <w:rsid w:val="00FB29A1"/>
    <w:rsid w:val="00FB3A34"/>
    <w:rsid w:val="00FB52E3"/>
    <w:rsid w:val="00FC4C89"/>
    <w:rsid w:val="00FE04CB"/>
    <w:rsid w:val="00FE18EE"/>
    <w:rsid w:val="00F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A9E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</dc:creator>
  <cp:keywords/>
  <dc:description/>
  <cp:lastModifiedBy>Fabienne</cp:lastModifiedBy>
  <cp:revision>3</cp:revision>
  <cp:lastPrinted>2019-03-07T09:26:00Z</cp:lastPrinted>
  <dcterms:created xsi:type="dcterms:W3CDTF">2019-07-17T15:19:00Z</dcterms:created>
  <dcterms:modified xsi:type="dcterms:W3CDTF">2019-07-17T15:19:00Z</dcterms:modified>
</cp:coreProperties>
</file>